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AACCA" w14:textId="77777777" w:rsidR="00CD3984" w:rsidRPr="007051FF" w:rsidRDefault="00CD3984" w:rsidP="00CD39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51FF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tbl>
      <w:tblPr>
        <w:tblW w:w="9294" w:type="dxa"/>
        <w:tblLayout w:type="fixed"/>
        <w:tblLook w:val="0400" w:firstRow="0" w:lastRow="0" w:firstColumn="0" w:lastColumn="0" w:noHBand="0" w:noVBand="1"/>
      </w:tblPr>
      <w:tblGrid>
        <w:gridCol w:w="4097"/>
        <w:gridCol w:w="1750"/>
        <w:gridCol w:w="1169"/>
        <w:gridCol w:w="1169"/>
        <w:gridCol w:w="1109"/>
      </w:tblGrid>
      <w:tr w:rsidR="00CD3984" w14:paraId="242784EE" w14:textId="77777777" w:rsidTr="0037181F">
        <w:trPr>
          <w:trHeight w:val="440"/>
        </w:trPr>
        <w:tc>
          <w:tcPr>
            <w:tcW w:w="9294" w:type="dxa"/>
            <w:gridSpan w:val="5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C379E1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1</w:t>
            </w:r>
          </w:p>
        </w:tc>
      </w:tr>
      <w:tr w:rsidR="00CD3984" w14:paraId="1825C940" w14:textId="77777777" w:rsidTr="0037181F">
        <w:trPr>
          <w:trHeight w:val="440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237049" w14:textId="77777777" w:rsidR="00CD3984" w:rsidRPr="007051FF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 of Interest (ROI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97617C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m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839807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6C3768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967C28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</w:t>
            </w:r>
          </w:p>
        </w:tc>
      </w:tr>
      <w:tr w:rsidR="00CD3984" w14:paraId="2268DD8E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A650FF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Operculum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7E420C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B88020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184D8D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63F2DC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3984" w14:paraId="7745D9C2" w14:textId="77777777" w:rsidTr="0037181F">
        <w:trPr>
          <w:trHeight w:val="36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085F56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3E3C69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A05DA3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3519B9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288A13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CD3984" w14:paraId="3A445085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BFE608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Cingulate Cortex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E892CD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4B0C4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0E376F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7143D6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CD3984" w14:paraId="13133587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D1C7BE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Cingulate Cortex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E8C487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C8363A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D517FB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05A18C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CD3984" w14:paraId="0A9C38A7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F94253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725288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D4DFDB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9CB418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B5C6E5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CD3984" w14:paraId="4EC79B14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362301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Cingulate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E9AA05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2C2E52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F9FBF1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434C01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CD3984" w14:paraId="6D084701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952A80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 Gyrus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8C6158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,R</w:t>
            </w:r>
            <w:proofErr w:type="gramEnd"/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7F3593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37229D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37D58D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CD3984" w14:paraId="20E758FC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98E7D2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Parietal Lobule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026A3D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B25EE3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EECAD6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E83935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D3984" w14:paraId="2EAA39F7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4D6DE6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tiform Nucleus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7DECCB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F1F239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E663AC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8ABE0F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D3984" w14:paraId="56297B18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7E7D84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Frontal Gyrus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A2010D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,R</w:t>
            </w:r>
            <w:proofErr w:type="gramEnd"/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0F303C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BA1F79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564F35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CD3984" w14:paraId="3390B248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643591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67BA17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5AE9F4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CE4188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B4DD0B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D3984" w14:paraId="7FEC96A6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145257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Cingulate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A7B9D0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900AC0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F92557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1A6049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CD3984" w14:paraId="5A75D9FA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5C5F1C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B971F1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54E9F1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9F8FA8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56CFFC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CD3984" w14:paraId="382A82C7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38328B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F7FFD2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1E08E9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48A285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8F93EB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D3984" w14:paraId="70207B4B" w14:textId="77777777" w:rsidTr="0037181F">
        <w:trPr>
          <w:trHeight w:val="320"/>
        </w:trPr>
        <w:tc>
          <w:tcPr>
            <w:tcW w:w="409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E7CF0E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 Gyrus  </w:t>
            </w:r>
          </w:p>
        </w:tc>
        <w:tc>
          <w:tcPr>
            <w:tcW w:w="175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FF1FDB" w14:textId="77777777" w:rsidR="00CD3984" w:rsidRDefault="00CD3984" w:rsidP="00371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,R</w:t>
            </w:r>
            <w:proofErr w:type="gramEnd"/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75F140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B4CBCF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FBC0CE" w14:textId="77777777" w:rsidR="00CD3984" w:rsidRDefault="00CD3984" w:rsidP="003718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</w:tbl>
    <w:p w14:paraId="2926F1FF" w14:textId="77777777" w:rsidR="00CD3984" w:rsidRDefault="00CD3984" w:rsidP="00CD3984"/>
    <w:p w14:paraId="366C5CE6" w14:textId="77777777" w:rsidR="00CC4A41" w:rsidRDefault="00CC4A41"/>
    <w:sectPr w:rsidR="00CC4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84"/>
    <w:rsid w:val="000045AF"/>
    <w:rsid w:val="00050706"/>
    <w:rsid w:val="000C4017"/>
    <w:rsid w:val="001461C3"/>
    <w:rsid w:val="00293708"/>
    <w:rsid w:val="002B68CE"/>
    <w:rsid w:val="002D02C3"/>
    <w:rsid w:val="00396286"/>
    <w:rsid w:val="003B4959"/>
    <w:rsid w:val="003C76BD"/>
    <w:rsid w:val="00442968"/>
    <w:rsid w:val="00472BE5"/>
    <w:rsid w:val="00515CE1"/>
    <w:rsid w:val="00535726"/>
    <w:rsid w:val="0054722F"/>
    <w:rsid w:val="005503AA"/>
    <w:rsid w:val="005E0FBD"/>
    <w:rsid w:val="006263F5"/>
    <w:rsid w:val="00655434"/>
    <w:rsid w:val="006C19E2"/>
    <w:rsid w:val="006D17DF"/>
    <w:rsid w:val="006E5045"/>
    <w:rsid w:val="00714745"/>
    <w:rsid w:val="00717FEE"/>
    <w:rsid w:val="008B2CA2"/>
    <w:rsid w:val="00A15689"/>
    <w:rsid w:val="00A2484E"/>
    <w:rsid w:val="00A62A1A"/>
    <w:rsid w:val="00A84354"/>
    <w:rsid w:val="00A95050"/>
    <w:rsid w:val="00B412F2"/>
    <w:rsid w:val="00B961D1"/>
    <w:rsid w:val="00CC4A41"/>
    <w:rsid w:val="00CD3984"/>
    <w:rsid w:val="00D20CE7"/>
    <w:rsid w:val="00D96A55"/>
    <w:rsid w:val="00E01946"/>
    <w:rsid w:val="00E77AE8"/>
    <w:rsid w:val="00E85CAC"/>
    <w:rsid w:val="00EA79C1"/>
    <w:rsid w:val="00EF3366"/>
    <w:rsid w:val="00F24B46"/>
    <w:rsid w:val="00F64503"/>
    <w:rsid w:val="00FD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D6027"/>
  <w15:chartTrackingRefBased/>
  <w15:docId w15:val="{14D781E0-18CA-B241-8B39-EF8FA69B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98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3</Characters>
  <Application>Microsoft Office Word</Application>
  <DocSecurity>0</DocSecurity>
  <Lines>7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eney</dc:creator>
  <cp:keywords/>
  <dc:description/>
  <cp:lastModifiedBy>Carol Cheney</cp:lastModifiedBy>
  <cp:revision>1</cp:revision>
  <dcterms:created xsi:type="dcterms:W3CDTF">2021-05-20T22:33:00Z</dcterms:created>
  <dcterms:modified xsi:type="dcterms:W3CDTF">2021-05-20T22:34:00Z</dcterms:modified>
</cp:coreProperties>
</file>